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300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60"/>
        <w:gridCol w:w="1646"/>
        <w:gridCol w:w="1350"/>
        <w:gridCol w:w="997"/>
        <w:gridCol w:w="1017"/>
        <w:gridCol w:w="1270"/>
        <w:gridCol w:w="963"/>
      </w:tblGrid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landres Bay and Stn B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erage dissimilarity = 81.9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andres Bay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n B</w:t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ies</w:t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.Abund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.Abund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.Diss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s/SD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ib%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m%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rionosyllis kerguelensis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</w:t>
            </w:r>
          </w:p>
        </w:tc>
      </w:tr>
      <w:tr>
        <w:trPr>
          <w:trHeight w:val="306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cnogonid sp. 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0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hiuroid sp. 5 (small, blue central disc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2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8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tychogastria polaris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0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8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ianthid sp. 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5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nicate sp. 4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9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1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emone sp. 5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6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nnopsid sp. 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3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2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phionotus victoriae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5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eniagone vignioni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4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8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imopsis marionensis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9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usirid sp.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0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Tunicate sp. 8 (</w:t>
            </w:r>
            <w:r>
              <w:rPr>
                <w:rFonts w:cs="Times New Roman" w:ascii="Times New Roman" w:hAnsi="Times New Roman"/>
                <w:i/>
              </w:rPr>
              <w:t>Synoicum</w:t>
            </w:r>
            <w:r>
              <w:rPr>
                <w:rFonts w:cs="Times New Roman" w:ascii="Times New Roman" w:hAnsi="Times New Roman"/>
              </w:rPr>
              <w:t xml:space="preserve"> sp.?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0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emone sp. 9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0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mospongiae sp. 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8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emone sp. 4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6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teroid sp. 2 (small &amp; white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3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uenotaster involutus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0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nellid echiuran sp. 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7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emone sp. 2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.3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arpovoluta charcoti</w:t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.0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landres Bay and Stn E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erage dissimilarity  = 84.5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andres Bay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n E</w:t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ies</w:t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.Abund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.Abund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.Diss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s/SD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ib%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m%</w:t>
            </w:r>
          </w:p>
        </w:tc>
      </w:tr>
      <w:tr>
        <w:trPr>
          <w:trHeight w:val="315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cnogonid sp. 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rionosyllis kerguelensis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9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rotelpidia murrayi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5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2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peliscid amphipod sp. 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3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tychogastria polaris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2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emone sp. 5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7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lpidia glacialis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1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phionotus victoriae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4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emone sp. 4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7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usirid sp.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9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emone sp. 9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9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mospongiae sp. 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8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emone sp. 2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7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Anemone sp. 10 (</w:t>
            </w:r>
            <w:r>
              <w:rPr>
                <w:rFonts w:cs="Times New Roman" w:ascii="Times New Roman" w:hAnsi="Times New Roman"/>
                <w:i/>
              </w:rPr>
              <w:t>Bolocera kerguelensis</w:t>
            </w:r>
            <w:r>
              <w:rPr>
                <w:rFonts w:cs="Times New Roman" w:ascii="Times New Roman" w:hAnsi="Times New Roman"/>
              </w:rPr>
              <w:t>?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4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teroid sp. 2 (small &amp; white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2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oarcid sp. 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9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uenotaster involutus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6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arpovoluta charcoti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3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sosycionis alba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.0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Asteroid sp. 3 (</w:t>
            </w:r>
            <w:r>
              <w:rPr>
                <w:rFonts w:cs="Times New Roman" w:ascii="Times New Roman" w:hAnsi="Times New Roman"/>
                <w:i/>
              </w:rPr>
              <w:t>Diplasterias brucei</w:t>
            </w:r>
            <w:r>
              <w:rPr>
                <w:rFonts w:cs="Times New Roman" w:ascii="Times New Roman" w:hAnsi="Times New Roman"/>
              </w:rPr>
              <w:t>?)</w:t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7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landres Bay and Stn F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erage dissimilarity = 82.8</w:t>
            </w:r>
          </w:p>
        </w:tc>
        <w:tc>
          <w:tcPr>
            <w:tcW w:w="16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andres Bay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n F</w:t>
            </w:r>
          </w:p>
        </w:tc>
        <w:tc>
          <w:tcPr>
            <w:tcW w:w="9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ies</w:t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.Abund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.Abund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.Diss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s/SD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ib%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m%</w:t>
            </w:r>
          </w:p>
        </w:tc>
      </w:tr>
      <w:tr>
        <w:trPr>
          <w:trHeight w:val="270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cnogonid sp. 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6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6</w:t>
            </w:r>
          </w:p>
        </w:tc>
      </w:tr>
      <w:tr>
        <w:trPr>
          <w:trHeight w:val="288" w:hRule="exact"/>
          <w:cantSplit w:val="true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rionosyllis kerguelensis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3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rotelpidia murrayi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3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6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hipidothuria racovitzai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7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peliscid amphipod sp. 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4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tychogastria polaris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8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3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eniagone vignioni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0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emone sp. 5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6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nnopsid sp. 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0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2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phionotus victoriae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7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nnopsid sp. 2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1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emone sp. 4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3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usirid sp.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6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emone sp. 9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6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mospongiae sp. 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.5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teroid sp. 2 (small &amp; white)</w:t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9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.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008" w:right="1008" w:gutter="0" w:header="0" w:top="1008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eastAsia="Cambria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Cambria" w:cs="Tahoma"/>
      <w:sz w:val="16"/>
      <w:szCs w:val="16"/>
    </w:rPr>
  </w:style>
  <w:style w:type="character" w:styleId="HeaderChar">
    <w:name w:val="Header Char"/>
    <w:basedOn w:val="DefaultParagraphFont"/>
    <w:qFormat/>
    <w:rPr>
      <w:rFonts w:eastAsia="Cambria"/>
    </w:rPr>
  </w:style>
  <w:style w:type="character" w:styleId="FooterChar">
    <w:name w:val="Footer Char"/>
    <w:basedOn w:val="DefaultParagraphFont"/>
    <w:qFormat/>
    <w:rPr>
      <w:rFonts w:eastAsia="Cambri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NormalWeb">
    <w:name w:val="Normal (Web)"/>
    <w:basedOn w:val="Normal"/>
    <w:qFormat/>
    <w:pPr/>
    <w:rPr>
      <w:rFonts w:ascii="Times" w:hAnsi="Times" w:cs="Times New Roman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4T16:05:00Z</dcterms:created>
  <dc:creator>Iris Altamira</dc:creator>
  <dc:description/>
  <cp:keywords/>
  <dc:language>en-US</dc:language>
  <cp:lastModifiedBy>Laura Grange</cp:lastModifiedBy>
  <dcterms:modified xsi:type="dcterms:W3CDTF">2013-10-03T21:34:00Z</dcterms:modified>
  <cp:revision>10</cp:revision>
  <dc:subject/>
  <dc:title/>
</cp:coreProperties>
</file>